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372D01" w14:textId="033FA797" w:rsidR="001541E5" w:rsidRPr="0035235E" w:rsidRDefault="001541E5" w:rsidP="001541E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C19B2">
        <w:rPr>
          <w:rFonts w:ascii="Times New Roman" w:hAnsi="Times New Roman" w:cs="Times New Roman"/>
          <w:b/>
          <w:sz w:val="24"/>
          <w:szCs w:val="24"/>
        </w:rPr>
        <w:t>S</w:t>
      </w:r>
      <w:r w:rsidR="00610229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3C19B2">
        <w:rPr>
          <w:rFonts w:ascii="Times New Roman" w:hAnsi="Times New Roman" w:cs="Times New Roman"/>
          <w:b/>
          <w:sz w:val="24"/>
          <w:szCs w:val="24"/>
        </w:rPr>
        <w:t xml:space="preserve">. Mean EMG Amplitude during </w:t>
      </w:r>
      <w:r>
        <w:rPr>
          <w:rFonts w:ascii="Times New Roman" w:hAnsi="Times New Roman" w:cs="Times New Roman"/>
          <w:b/>
          <w:sz w:val="24"/>
          <w:szCs w:val="24"/>
        </w:rPr>
        <w:t>Abduction</w:t>
      </w:r>
      <w:r w:rsidRPr="003C19B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235E">
        <w:rPr>
          <w:rFonts w:ascii="Times New Roman" w:hAnsi="Times New Roman" w:cs="Times New Roman"/>
          <w:sz w:val="24"/>
          <w:szCs w:val="24"/>
        </w:rPr>
        <w:t xml:space="preserve">Mean amplitude data </w:t>
      </w:r>
      <w:r>
        <w:rPr>
          <w:rFonts w:ascii="Times New Roman" w:hAnsi="Times New Roman" w:cs="Times New Roman"/>
          <w:sz w:val="24"/>
          <w:szCs w:val="24"/>
        </w:rPr>
        <w:t>for abduction disaggregated by sex</w:t>
      </w:r>
    </w:p>
    <w:tbl>
      <w:tblPr>
        <w:tblW w:w="567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063"/>
        <w:gridCol w:w="1064"/>
        <w:gridCol w:w="1063"/>
        <w:gridCol w:w="355"/>
        <w:gridCol w:w="1064"/>
        <w:gridCol w:w="1064"/>
      </w:tblGrid>
      <w:tr w:rsidR="001541E5" w:rsidRPr="002E2B74" w14:paraId="23D0D0D4" w14:textId="77777777" w:rsidTr="00A632E7">
        <w:trPr>
          <w:trHeight w:val="20"/>
        </w:trPr>
        <w:tc>
          <w:tcPr>
            <w:tcW w:w="1063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C65501" w14:textId="77777777" w:rsidR="001541E5" w:rsidRPr="002E2B74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Muscles</w:t>
            </w:r>
          </w:p>
        </w:tc>
        <w:tc>
          <w:tcPr>
            <w:tcW w:w="4610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B7F8CE" w14:textId="77777777" w:rsidR="001541E5" w:rsidRPr="0035235E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bduction</w:t>
            </w:r>
          </w:p>
        </w:tc>
      </w:tr>
      <w:tr w:rsidR="001541E5" w:rsidRPr="002E2B74" w14:paraId="324EB6FB" w14:textId="77777777" w:rsidTr="00A632E7">
        <w:trPr>
          <w:trHeight w:val="20"/>
        </w:trPr>
        <w:tc>
          <w:tcPr>
            <w:tcW w:w="1063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E80E43" w14:textId="77777777" w:rsidR="001541E5" w:rsidRPr="002E2B74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77F17E" w14:textId="77777777" w:rsidR="001541E5" w:rsidRPr="002E2B74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vation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1762" w14:textId="77777777" w:rsidR="001541E5" w:rsidRPr="002E2B74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</w:tcPr>
          <w:p w14:paraId="1325F5AD" w14:textId="77777777" w:rsidR="001541E5" w:rsidRPr="0035235E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35235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Depression</w:t>
            </w:r>
          </w:p>
        </w:tc>
      </w:tr>
      <w:tr w:rsidR="001541E5" w:rsidRPr="002E2B74" w14:paraId="6F611CDC" w14:textId="77777777" w:rsidTr="00A632E7">
        <w:trPr>
          <w:trHeight w:val="20"/>
        </w:trPr>
        <w:tc>
          <w:tcPr>
            <w:tcW w:w="1063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CE7974" w14:textId="77777777" w:rsidR="001541E5" w:rsidRPr="002E2B74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160871" w14:textId="77777777" w:rsidR="001541E5" w:rsidRPr="002E2B74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4EC4D2" w14:textId="77777777" w:rsidR="001541E5" w:rsidRPr="002E2B74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8A19" w14:textId="77777777" w:rsidR="001541E5" w:rsidRPr="002E2B74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BCACF" w14:textId="77777777" w:rsidR="001541E5" w:rsidRPr="0035235E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35235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02610" w14:textId="77777777" w:rsidR="001541E5" w:rsidRPr="0035235E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35235E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Females</w:t>
            </w:r>
          </w:p>
        </w:tc>
      </w:tr>
      <w:tr w:rsidR="001541E5" w:rsidRPr="002E2B74" w14:paraId="5714EEA4" w14:textId="77777777" w:rsidTr="00A632E7">
        <w:trPr>
          <w:trHeight w:val="20"/>
        </w:trPr>
        <w:tc>
          <w:tcPr>
            <w:tcW w:w="10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9D1715" w14:textId="77777777" w:rsidR="001541E5" w:rsidRPr="002E2B74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8B87E0" w14:textId="77777777" w:rsidR="001541E5" w:rsidRPr="002E2B74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B7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ean Amplitude (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E870F9" w14:textId="77777777" w:rsidR="001541E5" w:rsidRPr="002E2B74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B7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ean Amplitude (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  <w:r w:rsidRPr="002E2B74" w:rsidDel="0095411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2B6B4" w14:textId="77777777" w:rsidR="001541E5" w:rsidRPr="002E2B74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804B6" w14:textId="77777777" w:rsidR="001541E5" w:rsidRPr="002E2B74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E2B7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ean Amplitude (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9948E" w14:textId="77777777" w:rsidR="001541E5" w:rsidRPr="002E2B74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E2B7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ean Amplitude (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  <w:r w:rsidRPr="002E2B74" w:rsidDel="0095411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</w:p>
        </w:tc>
      </w:tr>
      <w:tr w:rsidR="001541E5" w:rsidRPr="002E2B74" w14:paraId="30CDC7D6" w14:textId="77777777" w:rsidTr="00A632E7">
        <w:trPr>
          <w:trHeight w:val="20"/>
        </w:trPr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3E85C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C60901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±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5467AC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±3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F225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6B6C47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±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25BCEE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±4</w:t>
            </w:r>
          </w:p>
        </w:tc>
      </w:tr>
      <w:tr w:rsidR="001541E5" w:rsidRPr="002E2B74" w14:paraId="143B8632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81A42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9434AF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±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B60E30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±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B47DD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0D003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±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8DE0D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±3</w:t>
            </w:r>
          </w:p>
        </w:tc>
      </w:tr>
      <w:tr w:rsidR="001541E5" w:rsidRPr="002E2B74" w14:paraId="0535FD13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7EE1A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962F4A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±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A10D8A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±8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30EF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F3DCE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±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2E0C7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±5</w:t>
            </w:r>
          </w:p>
        </w:tc>
      </w:tr>
      <w:tr w:rsidR="001541E5" w:rsidRPr="002E2B74" w14:paraId="7D5312F9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A8006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4E098B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±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D10F83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±8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E24B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21895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±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5F4F5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±4</w:t>
            </w:r>
          </w:p>
        </w:tc>
      </w:tr>
      <w:tr w:rsidR="001541E5" w:rsidRPr="002E2B74" w14:paraId="62D23710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BCE98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018C0A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±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6627FD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±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CBE8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3698F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±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56A77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±2</w:t>
            </w:r>
          </w:p>
        </w:tc>
      </w:tr>
      <w:tr w:rsidR="001541E5" w:rsidRPr="002E2B74" w14:paraId="3238CBBB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746DE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867543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±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4D512C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±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E9EA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D832F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±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E7F5C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±3</w:t>
            </w:r>
          </w:p>
        </w:tc>
      </w:tr>
      <w:tr w:rsidR="001541E5" w:rsidRPr="002E2B74" w14:paraId="41BF6D70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ECA092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D8E07F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±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2951B6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±1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8A56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7C933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±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EA011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±1</w:t>
            </w:r>
          </w:p>
        </w:tc>
      </w:tr>
      <w:tr w:rsidR="001541E5" w:rsidRPr="002E2B74" w14:paraId="52EBE46B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D6438B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EA0DE1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±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23372C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±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62F0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83D65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±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82BFA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±3</w:t>
            </w:r>
          </w:p>
        </w:tc>
      </w:tr>
      <w:tr w:rsidR="001541E5" w:rsidRPr="002E2B74" w14:paraId="6090AACD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6CB77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D871F8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±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98F37C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±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C551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BBC7F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±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B2896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±5</w:t>
            </w:r>
          </w:p>
        </w:tc>
      </w:tr>
      <w:tr w:rsidR="001541E5" w:rsidRPr="002E2B74" w14:paraId="6369B74C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57009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D7E2E2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±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27DB3B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±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24C43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47A7D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±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BC037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±7</w:t>
            </w:r>
          </w:p>
        </w:tc>
      </w:tr>
      <w:tr w:rsidR="001541E5" w:rsidRPr="002E2B74" w14:paraId="75A58701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9DD16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938636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±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908AB4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±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E100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58D05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±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FF8B8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±5</w:t>
            </w:r>
          </w:p>
        </w:tc>
      </w:tr>
      <w:tr w:rsidR="001541E5" w:rsidRPr="002E2B74" w14:paraId="52424448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91B3C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D6BFF7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±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8F212C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±2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88E6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8B952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±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A497D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±17</w:t>
            </w:r>
          </w:p>
        </w:tc>
      </w:tr>
      <w:tr w:rsidR="001541E5" w:rsidRPr="002E2B74" w14:paraId="5CD00684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2725F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P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72A75C9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±37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2F58099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±9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372F4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bottom"/>
          </w:tcPr>
          <w:p w14:paraId="4F6DE0C4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±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bottom"/>
          </w:tcPr>
          <w:p w14:paraId="4554AF25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±8</w:t>
            </w:r>
          </w:p>
        </w:tc>
      </w:tr>
      <w:tr w:rsidR="001541E5" w:rsidRPr="002E2B74" w14:paraId="06401AB5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96DB42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D663CA2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±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630DB89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±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2D196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0F57E2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±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AB649F" w14:textId="77777777" w:rsidR="001541E5" w:rsidRPr="00214958" w:rsidRDefault="001541E5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149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±2</w:t>
            </w:r>
          </w:p>
        </w:tc>
      </w:tr>
    </w:tbl>
    <w:p w14:paraId="644D3771" w14:textId="77777777" w:rsidR="001541E5" w:rsidRDefault="001541E5" w:rsidP="001541E5">
      <w:pPr>
        <w:pStyle w:val="NoSpacing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AD – anterior deltoid; MD – middle deltoid, PD – posterior deltoid; UT – upper trapezius; MT – middle trapezius; LT – lower trapezius; RM – rhomboid major; SA – serratus anterior; TM – </w:t>
      </w:r>
      <w:proofErr w:type="spellStart"/>
      <w:r>
        <w:rPr>
          <w:rFonts w:ascii="Times New Roman" w:hAnsi="Times New Roman" w:cs="Times New Roman"/>
          <w:iCs/>
        </w:rPr>
        <w:t>teres</w:t>
      </w:r>
      <w:proofErr w:type="spellEnd"/>
      <w:r>
        <w:rPr>
          <w:rFonts w:ascii="Times New Roman" w:hAnsi="Times New Roman" w:cs="Times New Roman"/>
          <w:iCs/>
        </w:rPr>
        <w:t xml:space="preserve"> major; LD – latissimus </w:t>
      </w:r>
      <w:proofErr w:type="spellStart"/>
      <w:r>
        <w:rPr>
          <w:rFonts w:ascii="Times New Roman" w:hAnsi="Times New Roman" w:cs="Times New Roman"/>
          <w:iCs/>
        </w:rPr>
        <w:t>dorsi</w:t>
      </w:r>
      <w:proofErr w:type="spellEnd"/>
      <w:r>
        <w:rPr>
          <w:rFonts w:ascii="Times New Roman" w:hAnsi="Times New Roman" w:cs="Times New Roman"/>
          <w:iCs/>
        </w:rPr>
        <w:t xml:space="preserve">; PM – pectoralis major; SSP – supraspinatus; ISP – infraspinatus; SUBS – subscapularis </w:t>
      </w:r>
    </w:p>
    <w:p w14:paraId="0154D1E8" w14:textId="77777777" w:rsidR="001541E5" w:rsidRPr="00694C14" w:rsidRDefault="001541E5" w:rsidP="001541E5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iCs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iCs/>
          <w:szCs w:val="24"/>
        </w:rPr>
        <w:t xml:space="preserve"> V</w:t>
      </w:r>
      <w:r w:rsidRPr="002E2B74">
        <w:rPr>
          <w:rFonts w:ascii="Times New Roman" w:hAnsi="Times New Roman" w:cs="Times New Roman"/>
          <w:iCs/>
          <w:szCs w:val="24"/>
        </w:rPr>
        <w:t xml:space="preserve">alues are means </w:t>
      </w:r>
      <w:r w:rsidRPr="002E2B74">
        <w:rPr>
          <w:rFonts w:ascii="Times New Roman" w:hAnsi="Times New Roman" w:cs="Times New Roman"/>
          <w:szCs w:val="24"/>
        </w:rPr>
        <w:t>± SEM</w:t>
      </w:r>
    </w:p>
    <w:p w14:paraId="652AB8DC" w14:textId="58F726EB" w:rsidR="005F7FBF" w:rsidRPr="00EA0F89" w:rsidRDefault="005F7FBF" w:rsidP="00EA0F89"/>
    <w:sectPr w:rsidR="005F7FBF" w:rsidRPr="00EA0F89" w:rsidSect="00EA0F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647B1D"/>
    <w:multiLevelType w:val="hybridMultilevel"/>
    <w:tmpl w:val="599C1CE4"/>
    <w:lvl w:ilvl="0" w:tplc="AFE45CF0">
      <w:start w:val="1"/>
      <w:numFmt w:val="bullet"/>
      <w:pStyle w:val="Defaul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52C"/>
    <w:rsid w:val="001541E5"/>
    <w:rsid w:val="002B5612"/>
    <w:rsid w:val="00341E03"/>
    <w:rsid w:val="005235B3"/>
    <w:rsid w:val="005D152C"/>
    <w:rsid w:val="005F7FBF"/>
    <w:rsid w:val="00610229"/>
    <w:rsid w:val="006A46B6"/>
    <w:rsid w:val="00D145D4"/>
    <w:rsid w:val="00D3200E"/>
    <w:rsid w:val="00EA0F89"/>
    <w:rsid w:val="00F2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14833"/>
  <w15:chartTrackingRefBased/>
  <w15:docId w15:val="{93E58E98-F413-3645-BC49-EECBDB1CA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52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Text">
    <w:name w:val="Default Text"/>
    <w:basedOn w:val="NoSpacing"/>
    <w:next w:val="NoSpacing"/>
    <w:qFormat/>
    <w:rsid w:val="00D145D4"/>
    <w:pPr>
      <w:numPr>
        <w:numId w:val="1"/>
      </w:numPr>
    </w:pPr>
    <w:rPr>
      <w:bCs/>
      <w:color w:val="000000" w:themeColor="text1"/>
      <w:sz w:val="20"/>
      <w:szCs w:val="22"/>
    </w:rPr>
  </w:style>
  <w:style w:type="paragraph" w:styleId="NoSpacing">
    <w:name w:val="No Spacing"/>
    <w:link w:val="NoSpacingChar"/>
    <w:uiPriority w:val="1"/>
    <w:qFormat/>
    <w:rsid w:val="00D145D4"/>
  </w:style>
  <w:style w:type="character" w:customStyle="1" w:styleId="NoSpacingChar">
    <w:name w:val="No Spacing Char"/>
    <w:link w:val="NoSpacing"/>
    <w:uiPriority w:val="1"/>
    <w:locked/>
    <w:rsid w:val="006A4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wkes</dc:creator>
  <cp:keywords/>
  <dc:description/>
  <cp:lastModifiedBy>Omid Alizadehkhaiyat</cp:lastModifiedBy>
  <cp:revision>2</cp:revision>
  <dcterms:created xsi:type="dcterms:W3CDTF">2019-01-27T13:31:00Z</dcterms:created>
  <dcterms:modified xsi:type="dcterms:W3CDTF">2019-01-27T13:31:00Z</dcterms:modified>
</cp:coreProperties>
</file>